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stTable3"/>
        <w:tblpPr w:leftFromText="141" w:rightFromText="141" w:vertAnchor="page" w:horzAnchor="margin" w:tblpY="2030"/>
        <w:tblW w:w="8777" w:type="dxa"/>
        <w:tblLayout w:type="fixed"/>
        <w:tblLook w:val="04A0" w:firstRow="1" w:lastRow="0" w:firstColumn="1" w:lastColumn="0" w:noHBand="0" w:noVBand="1"/>
      </w:tblPr>
      <w:tblGrid>
        <w:gridCol w:w="850"/>
        <w:gridCol w:w="567"/>
        <w:gridCol w:w="1989"/>
        <w:gridCol w:w="1280"/>
        <w:gridCol w:w="993"/>
        <w:gridCol w:w="1114"/>
        <w:gridCol w:w="1984"/>
      </w:tblGrid>
      <w:tr w:rsidR="005C55AD" w:rsidRPr="00844D74" w14:paraId="6BB1AF66" w14:textId="77777777" w:rsidTr="005C55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0" w:type="dxa"/>
            <w:noWrap/>
            <w:vAlign w:val="center"/>
            <w:hideMark/>
          </w:tcPr>
          <w:p w14:paraId="7EB7AEBA" w14:textId="77777777" w:rsidR="005C55AD" w:rsidRPr="00994439" w:rsidRDefault="005C55AD" w:rsidP="005C55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13"/>
                <w:szCs w:val="13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>Patient</w:t>
            </w:r>
            <w:proofErr w:type="spellEnd"/>
            <w:r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>Number</w:t>
            </w:r>
            <w:proofErr w:type="spellEnd"/>
          </w:p>
        </w:tc>
        <w:tc>
          <w:tcPr>
            <w:tcW w:w="567" w:type="dxa"/>
          </w:tcPr>
          <w:p w14:paraId="67B7159F" w14:textId="77777777" w:rsidR="005C55AD" w:rsidRDefault="005C55AD" w:rsidP="005C55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13"/>
                <w:szCs w:val="13"/>
                <w:lang w:eastAsia="it-IT"/>
              </w:rPr>
            </w:pPr>
          </w:p>
          <w:p w14:paraId="75C55EEF" w14:textId="77777777" w:rsidR="005C55AD" w:rsidRPr="00AA6BFF" w:rsidRDefault="005C55AD" w:rsidP="005C55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</w:pPr>
            <w:r w:rsidRPr="00AA6BFF"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  <w:t>PFR</w:t>
            </w:r>
          </w:p>
        </w:tc>
        <w:tc>
          <w:tcPr>
            <w:tcW w:w="1989" w:type="dxa"/>
            <w:noWrap/>
            <w:vAlign w:val="center"/>
            <w:hideMark/>
          </w:tcPr>
          <w:p w14:paraId="2FD7DF6D" w14:textId="77777777" w:rsidR="005C55AD" w:rsidRDefault="005C55AD" w:rsidP="005C55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 xml:space="preserve">Time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>complication</w:t>
            </w:r>
            <w:proofErr w:type="spellEnd"/>
          </w:p>
          <w:p w14:paraId="07A321F5" w14:textId="77777777" w:rsidR="005C55AD" w:rsidRPr="00655855" w:rsidRDefault="005C55AD" w:rsidP="005C55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>months</w:t>
            </w:r>
            <w:proofErr w:type="spellEnd"/>
            <w:r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>)</w:t>
            </w:r>
          </w:p>
        </w:tc>
        <w:tc>
          <w:tcPr>
            <w:tcW w:w="1280" w:type="dxa"/>
            <w:noWrap/>
            <w:vAlign w:val="center"/>
            <w:hideMark/>
          </w:tcPr>
          <w:p w14:paraId="185A60D0" w14:textId="77777777" w:rsidR="005C55AD" w:rsidRPr="00D728EF" w:rsidRDefault="005C55AD" w:rsidP="005C55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</w:pPr>
            <w:r w:rsidRPr="00D728EF"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>Treatment</w:t>
            </w:r>
          </w:p>
          <w:p w14:paraId="5E40D6DD" w14:textId="77777777" w:rsidR="005C55AD" w:rsidRPr="00655855" w:rsidRDefault="005C55AD" w:rsidP="005C55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</w:pPr>
          </w:p>
        </w:tc>
        <w:tc>
          <w:tcPr>
            <w:tcW w:w="993" w:type="dxa"/>
            <w:vAlign w:val="center"/>
          </w:tcPr>
          <w:p w14:paraId="787FCB2D" w14:textId="77777777" w:rsidR="005C55AD" w:rsidRPr="00655855" w:rsidRDefault="005C55AD" w:rsidP="005C55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>Subsequent</w:t>
            </w:r>
            <w:proofErr w:type="spellEnd"/>
            <w:r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>complications</w:t>
            </w:r>
            <w:proofErr w:type="spellEnd"/>
          </w:p>
        </w:tc>
        <w:tc>
          <w:tcPr>
            <w:tcW w:w="1114" w:type="dxa"/>
            <w:vAlign w:val="center"/>
          </w:tcPr>
          <w:p w14:paraId="59A276F4" w14:textId="77777777" w:rsidR="005C55AD" w:rsidRPr="00655855" w:rsidRDefault="005C55AD" w:rsidP="005C55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>Nrumber</w:t>
            </w:r>
            <w:proofErr w:type="spellEnd"/>
            <w:r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>subsequent</w:t>
            </w:r>
            <w:proofErr w:type="spellEnd"/>
            <w:r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>complications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48BA675A" w14:textId="77777777" w:rsidR="005C55AD" w:rsidRDefault="005C55AD" w:rsidP="005C55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 xml:space="preserve">Treatment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>subsequent</w:t>
            </w:r>
            <w:proofErr w:type="spellEnd"/>
            <w:r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>complications</w:t>
            </w:r>
            <w:proofErr w:type="spellEnd"/>
            <w:r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>*</w:t>
            </w:r>
          </w:p>
          <w:p w14:paraId="321BB313" w14:textId="77777777" w:rsidR="005C55AD" w:rsidRPr="00655855" w:rsidRDefault="005C55AD" w:rsidP="005C55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</w:pPr>
          </w:p>
        </w:tc>
      </w:tr>
      <w:tr w:rsidR="005C55AD" w:rsidRPr="00844D74" w14:paraId="12AD67E9" w14:textId="77777777" w:rsidTr="005C5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6A6A6" w:themeFill="background1" w:themeFillShade="A6"/>
            <w:noWrap/>
            <w:vAlign w:val="center"/>
          </w:tcPr>
          <w:p w14:paraId="1AA2D18B" w14:textId="77777777" w:rsidR="005C55AD" w:rsidRPr="00994439" w:rsidRDefault="005C55AD" w:rsidP="005C55AD">
            <w:pPr>
              <w:rPr>
                <w:rFonts w:ascii="Times New Roman" w:eastAsia="Times New Roman" w:hAnsi="Times New Roman" w:cs="Times New Roman"/>
                <w:i/>
                <w:iCs/>
                <w:color w:val="FFFFFF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shd w:val="clear" w:color="auto" w:fill="A6A6A6" w:themeFill="background1" w:themeFillShade="A6"/>
          </w:tcPr>
          <w:p w14:paraId="734D9424" w14:textId="77777777" w:rsidR="005C55AD" w:rsidRDefault="005C55AD" w:rsidP="005C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</w:pPr>
          </w:p>
          <w:p w14:paraId="02391055" w14:textId="77777777" w:rsidR="005C55AD" w:rsidRPr="00B024BC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3"/>
                <w:szCs w:val="13"/>
                <w:lang w:eastAsia="it-IT"/>
              </w:rPr>
            </w:pPr>
          </w:p>
        </w:tc>
        <w:tc>
          <w:tcPr>
            <w:tcW w:w="1989" w:type="dxa"/>
            <w:shd w:val="clear" w:color="auto" w:fill="A6A6A6" w:themeFill="background1" w:themeFillShade="A6"/>
            <w:noWrap/>
            <w:vAlign w:val="center"/>
          </w:tcPr>
          <w:p w14:paraId="62344C0B" w14:textId="77777777" w:rsidR="005C55AD" w:rsidRPr="00655855" w:rsidRDefault="005C55AD" w:rsidP="005C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</w:pPr>
          </w:p>
        </w:tc>
        <w:tc>
          <w:tcPr>
            <w:tcW w:w="1280" w:type="dxa"/>
            <w:shd w:val="clear" w:color="auto" w:fill="A6A6A6" w:themeFill="background1" w:themeFillShade="A6"/>
            <w:noWrap/>
            <w:vAlign w:val="center"/>
          </w:tcPr>
          <w:p w14:paraId="0B562090" w14:textId="77777777" w:rsidR="005C55AD" w:rsidRPr="00994439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sz w:val="13"/>
                <w:szCs w:val="13"/>
                <w:lang w:eastAsia="it-IT"/>
              </w:rPr>
            </w:pPr>
            <w:r w:rsidRPr="009944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sz w:val="13"/>
                <w:szCs w:val="13"/>
                <w:lang w:eastAsia="it-IT"/>
              </w:rPr>
              <w:t>DISLOCATION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022BE146" w14:textId="77777777" w:rsidR="005C55AD" w:rsidRPr="00655855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</w:pPr>
          </w:p>
        </w:tc>
        <w:tc>
          <w:tcPr>
            <w:tcW w:w="1114" w:type="dxa"/>
            <w:shd w:val="clear" w:color="auto" w:fill="A6A6A6" w:themeFill="background1" w:themeFillShade="A6"/>
            <w:vAlign w:val="center"/>
          </w:tcPr>
          <w:p w14:paraId="686DED4E" w14:textId="77777777" w:rsidR="005C55AD" w:rsidRPr="00655855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</w:pPr>
          </w:p>
        </w:tc>
        <w:tc>
          <w:tcPr>
            <w:tcW w:w="1984" w:type="dxa"/>
            <w:shd w:val="clear" w:color="auto" w:fill="A6A6A6" w:themeFill="background1" w:themeFillShade="A6"/>
            <w:noWrap/>
            <w:vAlign w:val="center"/>
          </w:tcPr>
          <w:p w14:paraId="5C35AFFD" w14:textId="77777777" w:rsidR="005C55AD" w:rsidRPr="00655855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</w:pPr>
          </w:p>
        </w:tc>
      </w:tr>
      <w:tr w:rsidR="005C55AD" w:rsidRPr="00DF120F" w14:paraId="221FA29F" w14:textId="77777777" w:rsidTr="005C55AD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vAlign w:val="center"/>
            <w:hideMark/>
          </w:tcPr>
          <w:p w14:paraId="217817CF" w14:textId="77777777" w:rsidR="005C55AD" w:rsidRPr="00844D74" w:rsidRDefault="005C55AD" w:rsidP="005C5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844D74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</w:p>
        </w:tc>
        <w:tc>
          <w:tcPr>
            <w:tcW w:w="567" w:type="dxa"/>
          </w:tcPr>
          <w:p w14:paraId="17362297" w14:textId="77777777" w:rsidR="005C55AD" w:rsidRDefault="005C55AD" w:rsidP="005C55A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1989" w:type="dxa"/>
            <w:noWrap/>
            <w:vAlign w:val="center"/>
            <w:hideMark/>
          </w:tcPr>
          <w:p w14:paraId="12D9ABC9" w14:textId="77777777" w:rsidR="005C55AD" w:rsidRPr="00844D74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1280" w:type="dxa"/>
            <w:noWrap/>
            <w:vAlign w:val="center"/>
            <w:hideMark/>
          </w:tcPr>
          <w:p w14:paraId="43A008F3" w14:textId="77777777" w:rsidR="005C55AD" w:rsidRPr="00D728EF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Longer f</w:t>
            </w:r>
            <w:r w:rsidRPr="00D728E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 xml:space="preserve">emoral Head and 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 xml:space="preserve">grea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antiversion</w:t>
            </w:r>
            <w:proofErr w:type="spellEnd"/>
          </w:p>
        </w:tc>
        <w:tc>
          <w:tcPr>
            <w:tcW w:w="993" w:type="dxa"/>
            <w:vAlign w:val="center"/>
          </w:tcPr>
          <w:p w14:paraId="6D841E54" w14:textId="77777777" w:rsidR="005C55AD" w:rsidRPr="00844D74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1114" w:type="dxa"/>
            <w:vAlign w:val="center"/>
          </w:tcPr>
          <w:p w14:paraId="008C645F" w14:textId="77777777" w:rsidR="005C55AD" w:rsidRPr="00DB039F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1984" w:type="dxa"/>
            <w:noWrap/>
            <w:vAlign w:val="center"/>
            <w:hideMark/>
          </w:tcPr>
          <w:p w14:paraId="24F33AB3" w14:textId="77777777" w:rsidR="005C55AD" w:rsidRPr="00844D74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1= 6m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Constrain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in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Cup </w:t>
            </w:r>
          </w:p>
        </w:tc>
      </w:tr>
      <w:tr w:rsidR="005C55AD" w:rsidRPr="00844D74" w14:paraId="6A332369" w14:textId="77777777" w:rsidTr="005C5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vAlign w:val="center"/>
            <w:hideMark/>
          </w:tcPr>
          <w:p w14:paraId="32AE7894" w14:textId="77777777" w:rsidR="005C55AD" w:rsidRPr="00844D74" w:rsidRDefault="005C55AD" w:rsidP="005C5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844D74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567" w:type="dxa"/>
          </w:tcPr>
          <w:p w14:paraId="6A549A8B" w14:textId="77777777" w:rsidR="005C55AD" w:rsidRDefault="005C55AD" w:rsidP="005C55AD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1989" w:type="dxa"/>
            <w:noWrap/>
            <w:vAlign w:val="center"/>
            <w:hideMark/>
          </w:tcPr>
          <w:p w14:paraId="4AB9C7B6" w14:textId="77777777" w:rsidR="005C55AD" w:rsidRPr="00844D74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24</w:t>
            </w:r>
          </w:p>
        </w:tc>
        <w:tc>
          <w:tcPr>
            <w:tcW w:w="1280" w:type="dxa"/>
            <w:noWrap/>
            <w:vAlign w:val="center"/>
            <w:hideMark/>
          </w:tcPr>
          <w:p w14:paraId="542F60FD" w14:textId="77777777" w:rsidR="005C55AD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High Offset PFR </w:t>
            </w:r>
          </w:p>
          <w:p w14:paraId="38A8BBE0" w14:textId="09F18297" w:rsidR="005C55AD" w:rsidRPr="00844D74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5°</w:t>
            </w:r>
            <w:r w:rsidR="003325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Retroversion</w:t>
            </w:r>
            <w:proofErr w:type="spellEnd"/>
          </w:p>
        </w:tc>
        <w:tc>
          <w:tcPr>
            <w:tcW w:w="993" w:type="dxa"/>
            <w:vAlign w:val="center"/>
          </w:tcPr>
          <w:p w14:paraId="3C3C64C8" w14:textId="77777777" w:rsidR="005C55AD" w:rsidRPr="00844D74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1114" w:type="dxa"/>
            <w:vAlign w:val="center"/>
          </w:tcPr>
          <w:p w14:paraId="73F30F6A" w14:textId="77777777" w:rsidR="005C55AD" w:rsidRPr="00DB039F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1984" w:type="dxa"/>
            <w:noWrap/>
            <w:vAlign w:val="center"/>
            <w:hideMark/>
          </w:tcPr>
          <w:p w14:paraId="4EA34FA4" w14:textId="77777777" w:rsidR="005C55AD" w:rsidRPr="00844D74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1= 2m; </w:t>
            </w:r>
            <w:r w:rsidRPr="00844D74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DM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+LARS</w:t>
            </w:r>
          </w:p>
        </w:tc>
      </w:tr>
      <w:tr w:rsidR="005C55AD" w:rsidRPr="009328BE" w14:paraId="21447882" w14:textId="77777777" w:rsidTr="005C55AD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vAlign w:val="center"/>
            <w:hideMark/>
          </w:tcPr>
          <w:p w14:paraId="46E2755F" w14:textId="77777777" w:rsidR="005C55AD" w:rsidRPr="00844D74" w:rsidRDefault="005C55AD" w:rsidP="005C5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844D74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3</w:t>
            </w:r>
          </w:p>
        </w:tc>
        <w:tc>
          <w:tcPr>
            <w:tcW w:w="567" w:type="dxa"/>
          </w:tcPr>
          <w:p w14:paraId="78BD8B82" w14:textId="77777777" w:rsidR="005C55AD" w:rsidRDefault="005C55AD" w:rsidP="005C55A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1989" w:type="dxa"/>
            <w:noWrap/>
            <w:vAlign w:val="center"/>
            <w:hideMark/>
          </w:tcPr>
          <w:p w14:paraId="1A9DFDCE" w14:textId="77777777" w:rsidR="005C55AD" w:rsidRPr="00844D74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6</w:t>
            </w:r>
          </w:p>
        </w:tc>
        <w:tc>
          <w:tcPr>
            <w:tcW w:w="1280" w:type="dxa"/>
            <w:noWrap/>
            <w:vAlign w:val="center"/>
            <w:hideMark/>
          </w:tcPr>
          <w:p w14:paraId="3A1E79D0" w14:textId="77777777" w:rsidR="005C55AD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1c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ong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PFR</w:t>
            </w:r>
          </w:p>
          <w:p w14:paraId="3E340052" w14:textId="77777777" w:rsidR="005C55AD" w:rsidRPr="00844D74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5°Retroversion</w:t>
            </w:r>
          </w:p>
        </w:tc>
        <w:tc>
          <w:tcPr>
            <w:tcW w:w="993" w:type="dxa"/>
            <w:vAlign w:val="center"/>
          </w:tcPr>
          <w:p w14:paraId="6BFD28DF" w14:textId="77777777" w:rsidR="005C55AD" w:rsidRPr="00844D74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1114" w:type="dxa"/>
            <w:vAlign w:val="center"/>
          </w:tcPr>
          <w:p w14:paraId="6A15E01B" w14:textId="77777777" w:rsidR="005C55AD" w:rsidRPr="00DB039F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3</w:t>
            </w:r>
          </w:p>
        </w:tc>
        <w:tc>
          <w:tcPr>
            <w:tcW w:w="1984" w:type="dxa"/>
            <w:noWrap/>
            <w:vAlign w:val="center"/>
            <w:hideMark/>
          </w:tcPr>
          <w:p w14:paraId="644357A1" w14:textId="77777777" w:rsidR="005C55AD" w:rsidRPr="00F27E0B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 w:rsidRPr="00F27E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 xml:space="preserve">= </w:t>
            </w:r>
            <w:r w:rsidRPr="00F27E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1m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 xml:space="preserve">, </w:t>
            </w:r>
            <w:r w:rsidRPr="00F27E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New PFR 135°</w:t>
            </w:r>
          </w:p>
          <w:p w14:paraId="0685A3F1" w14:textId="77777777" w:rsidR="005C55AD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 w:rsidRPr="00F27E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 xml:space="preserve">= </w:t>
            </w:r>
            <w:r w:rsidRPr="00F27E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 xml:space="preserve">m; </w:t>
            </w:r>
            <w:r w:rsidRPr="00F27E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Constrained liner cup</w:t>
            </w:r>
          </w:p>
          <w:p w14:paraId="4FEF0FF8" w14:textId="77777777" w:rsidR="005C55AD" w:rsidRPr="00F27E0B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3= 36m; New PFR 126°</w:t>
            </w:r>
          </w:p>
        </w:tc>
      </w:tr>
      <w:tr w:rsidR="005C55AD" w:rsidRPr="00DF120F" w14:paraId="72163A0E" w14:textId="77777777" w:rsidTr="005C5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vAlign w:val="center"/>
          </w:tcPr>
          <w:p w14:paraId="5ACFDDC7" w14:textId="77777777" w:rsidR="005C55AD" w:rsidRPr="00844D74" w:rsidRDefault="005C55AD" w:rsidP="005C5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4 </w:t>
            </w:r>
          </w:p>
        </w:tc>
        <w:tc>
          <w:tcPr>
            <w:tcW w:w="567" w:type="dxa"/>
          </w:tcPr>
          <w:p w14:paraId="737C113A" w14:textId="77777777" w:rsidR="005C55AD" w:rsidRDefault="005C55AD" w:rsidP="005C55AD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1989" w:type="dxa"/>
            <w:noWrap/>
            <w:vAlign w:val="center"/>
          </w:tcPr>
          <w:p w14:paraId="79ADDA86" w14:textId="77777777" w:rsidR="005C55AD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1280" w:type="dxa"/>
            <w:noWrap/>
            <w:vAlign w:val="center"/>
          </w:tcPr>
          <w:p w14:paraId="1DA53BA5" w14:textId="77777777" w:rsidR="005C55AD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elv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brace for 6 weeks</w:t>
            </w:r>
          </w:p>
        </w:tc>
        <w:tc>
          <w:tcPr>
            <w:tcW w:w="993" w:type="dxa"/>
            <w:vAlign w:val="center"/>
          </w:tcPr>
          <w:p w14:paraId="66EDF13F" w14:textId="77777777" w:rsidR="005C55AD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114" w:type="dxa"/>
            <w:vAlign w:val="center"/>
          </w:tcPr>
          <w:p w14:paraId="514CE297" w14:textId="77777777" w:rsidR="005C55AD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1984" w:type="dxa"/>
            <w:noWrap/>
            <w:vAlign w:val="center"/>
          </w:tcPr>
          <w:p w14:paraId="0D9D997E" w14:textId="77777777" w:rsidR="005C55AD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</w:tr>
      <w:tr w:rsidR="005C55AD" w:rsidRPr="00DF120F" w14:paraId="531A3843" w14:textId="77777777" w:rsidTr="005C55AD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vAlign w:val="center"/>
          </w:tcPr>
          <w:p w14:paraId="59BE2FA2" w14:textId="77777777" w:rsidR="005C55AD" w:rsidRPr="00844D74" w:rsidRDefault="005C55AD" w:rsidP="005C5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5</w:t>
            </w:r>
          </w:p>
        </w:tc>
        <w:tc>
          <w:tcPr>
            <w:tcW w:w="567" w:type="dxa"/>
          </w:tcPr>
          <w:p w14:paraId="70364020" w14:textId="77777777" w:rsidR="005C55AD" w:rsidRDefault="005C55AD" w:rsidP="005C55A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1989" w:type="dxa"/>
            <w:noWrap/>
            <w:vAlign w:val="center"/>
          </w:tcPr>
          <w:p w14:paraId="6C470981" w14:textId="77777777" w:rsidR="005C55AD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1280" w:type="dxa"/>
            <w:noWrap/>
            <w:vAlign w:val="center"/>
          </w:tcPr>
          <w:p w14:paraId="7C4479B1" w14:textId="77777777" w:rsidR="005C55AD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elv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brace for 6 weeks</w:t>
            </w:r>
          </w:p>
        </w:tc>
        <w:tc>
          <w:tcPr>
            <w:tcW w:w="993" w:type="dxa"/>
            <w:vAlign w:val="center"/>
          </w:tcPr>
          <w:p w14:paraId="69FD87CA" w14:textId="77777777" w:rsidR="005C55AD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114" w:type="dxa"/>
            <w:vAlign w:val="center"/>
          </w:tcPr>
          <w:p w14:paraId="3E4F4067" w14:textId="77777777" w:rsidR="005C55AD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1984" w:type="dxa"/>
            <w:noWrap/>
            <w:vAlign w:val="center"/>
          </w:tcPr>
          <w:p w14:paraId="0166781A" w14:textId="77777777" w:rsidR="005C55AD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</w:tr>
      <w:tr w:rsidR="005C55AD" w:rsidRPr="00844D74" w14:paraId="43CD78AA" w14:textId="77777777" w:rsidTr="005C5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2FED52BC" w14:textId="77777777" w:rsidR="005C55AD" w:rsidRPr="00B3265D" w:rsidRDefault="005C55AD" w:rsidP="005C5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3E8BC6EC" w14:textId="77777777" w:rsidR="005C55AD" w:rsidRPr="00B3265D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3"/>
                <w:szCs w:val="13"/>
                <w:lang w:val="en-US" w:eastAsia="it-IT"/>
              </w:rPr>
            </w:pPr>
          </w:p>
        </w:tc>
        <w:tc>
          <w:tcPr>
            <w:tcW w:w="1989" w:type="dxa"/>
            <w:shd w:val="clear" w:color="auto" w:fill="BFBFBF" w:themeFill="background1" w:themeFillShade="BF"/>
            <w:noWrap/>
            <w:vAlign w:val="center"/>
            <w:hideMark/>
          </w:tcPr>
          <w:p w14:paraId="135B104C" w14:textId="77777777" w:rsidR="005C55AD" w:rsidRPr="00B3265D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3"/>
                <w:szCs w:val="13"/>
                <w:lang w:val="en-US" w:eastAsia="it-IT"/>
              </w:rPr>
            </w:pPr>
          </w:p>
        </w:tc>
        <w:tc>
          <w:tcPr>
            <w:tcW w:w="1280" w:type="dxa"/>
            <w:shd w:val="clear" w:color="auto" w:fill="BFBFBF" w:themeFill="background1" w:themeFillShade="BF"/>
            <w:noWrap/>
            <w:vAlign w:val="center"/>
            <w:hideMark/>
          </w:tcPr>
          <w:p w14:paraId="278CEECE" w14:textId="77777777" w:rsidR="005C55AD" w:rsidRPr="00B3265D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13"/>
                <w:szCs w:val="13"/>
                <w:lang w:eastAsia="it-IT"/>
              </w:rPr>
            </w:pPr>
            <w:r w:rsidRPr="00B3265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13"/>
                <w:szCs w:val="13"/>
                <w:lang w:eastAsia="it-IT"/>
              </w:rPr>
              <w:t>ASEPTIC LOOSENING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64B21B57" w14:textId="77777777" w:rsidR="005C55AD" w:rsidRPr="00844D74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</w:p>
        </w:tc>
        <w:tc>
          <w:tcPr>
            <w:tcW w:w="1114" w:type="dxa"/>
            <w:shd w:val="clear" w:color="auto" w:fill="BFBFBF" w:themeFill="background1" w:themeFillShade="BF"/>
            <w:vAlign w:val="center"/>
          </w:tcPr>
          <w:p w14:paraId="1FCFD5E3" w14:textId="77777777" w:rsidR="005C55AD" w:rsidRPr="00DB039F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</w:p>
        </w:tc>
        <w:tc>
          <w:tcPr>
            <w:tcW w:w="1984" w:type="dxa"/>
            <w:shd w:val="clear" w:color="auto" w:fill="BFBFBF" w:themeFill="background1" w:themeFillShade="BF"/>
            <w:noWrap/>
            <w:vAlign w:val="center"/>
            <w:hideMark/>
          </w:tcPr>
          <w:p w14:paraId="034D33EB" w14:textId="77777777" w:rsidR="005C55AD" w:rsidRPr="00844D74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</w:p>
        </w:tc>
      </w:tr>
      <w:tr w:rsidR="005C55AD" w:rsidRPr="00844D74" w14:paraId="200E921B" w14:textId="77777777" w:rsidTr="005C55AD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vAlign w:val="center"/>
            <w:hideMark/>
          </w:tcPr>
          <w:p w14:paraId="3C9AF7BD" w14:textId="77777777" w:rsidR="005C55AD" w:rsidRPr="00844D74" w:rsidRDefault="005C55AD" w:rsidP="005C5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6</w:t>
            </w:r>
          </w:p>
        </w:tc>
        <w:tc>
          <w:tcPr>
            <w:tcW w:w="567" w:type="dxa"/>
          </w:tcPr>
          <w:p w14:paraId="201EE04F" w14:textId="77777777" w:rsidR="005C55AD" w:rsidRDefault="005C55AD" w:rsidP="005C55A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989" w:type="dxa"/>
            <w:noWrap/>
            <w:vAlign w:val="center"/>
            <w:hideMark/>
          </w:tcPr>
          <w:p w14:paraId="5B8FF796" w14:textId="77777777" w:rsidR="005C55AD" w:rsidRPr="00844D74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27</w:t>
            </w:r>
          </w:p>
        </w:tc>
        <w:tc>
          <w:tcPr>
            <w:tcW w:w="1280" w:type="dxa"/>
            <w:noWrap/>
            <w:vAlign w:val="center"/>
            <w:hideMark/>
          </w:tcPr>
          <w:p w14:paraId="3D1A1ADF" w14:textId="77777777" w:rsidR="005C55AD" w:rsidRPr="00B3265D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 w:rsidRPr="00B3265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New Cage+</w:t>
            </w:r>
          </w:p>
          <w:p w14:paraId="2D85ADA3" w14:textId="77777777" w:rsidR="005C55AD" w:rsidRPr="00B3265D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 w:rsidRPr="00B3265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Constrained Liner Cup</w:t>
            </w:r>
          </w:p>
        </w:tc>
        <w:tc>
          <w:tcPr>
            <w:tcW w:w="993" w:type="dxa"/>
            <w:vAlign w:val="center"/>
          </w:tcPr>
          <w:p w14:paraId="7C630AC5" w14:textId="77777777" w:rsidR="005C55AD" w:rsidRPr="00844D74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114" w:type="dxa"/>
            <w:vAlign w:val="center"/>
          </w:tcPr>
          <w:p w14:paraId="7EA12F7C" w14:textId="77777777" w:rsidR="005C55AD" w:rsidRPr="00DB039F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14:paraId="08A79512" w14:textId="77777777" w:rsidR="005C55AD" w:rsidRPr="00844D74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</w:tr>
      <w:tr w:rsidR="005C55AD" w:rsidRPr="00844D74" w14:paraId="5B31E804" w14:textId="77777777" w:rsidTr="005C5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vAlign w:val="center"/>
            <w:hideMark/>
          </w:tcPr>
          <w:p w14:paraId="6A07E2FC" w14:textId="77777777" w:rsidR="005C55AD" w:rsidRPr="00844D74" w:rsidRDefault="005C55AD" w:rsidP="005C5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7</w:t>
            </w:r>
          </w:p>
        </w:tc>
        <w:tc>
          <w:tcPr>
            <w:tcW w:w="567" w:type="dxa"/>
          </w:tcPr>
          <w:p w14:paraId="4B9BBAD5" w14:textId="77777777" w:rsidR="005C55AD" w:rsidRDefault="005C55AD" w:rsidP="005C55AD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989" w:type="dxa"/>
            <w:noWrap/>
            <w:vAlign w:val="center"/>
            <w:hideMark/>
          </w:tcPr>
          <w:p w14:paraId="305B5CB0" w14:textId="77777777" w:rsidR="005C55AD" w:rsidRPr="00844D74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36</w:t>
            </w:r>
          </w:p>
        </w:tc>
        <w:tc>
          <w:tcPr>
            <w:tcW w:w="1280" w:type="dxa"/>
            <w:noWrap/>
            <w:vAlign w:val="center"/>
            <w:hideMark/>
          </w:tcPr>
          <w:p w14:paraId="3BFFA793" w14:textId="77777777" w:rsidR="005C55AD" w:rsidRPr="00844D74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New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cemen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cetab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cup</w:t>
            </w:r>
            <w:proofErr w:type="spellEnd"/>
          </w:p>
        </w:tc>
        <w:tc>
          <w:tcPr>
            <w:tcW w:w="993" w:type="dxa"/>
            <w:vAlign w:val="center"/>
          </w:tcPr>
          <w:p w14:paraId="59CC91DC" w14:textId="77777777" w:rsidR="005C55AD" w:rsidRPr="00844D74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114" w:type="dxa"/>
            <w:vAlign w:val="center"/>
          </w:tcPr>
          <w:p w14:paraId="18048E80" w14:textId="77777777" w:rsidR="005C55AD" w:rsidRPr="00DB039F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14:paraId="01DB755B" w14:textId="77777777" w:rsidR="005C55AD" w:rsidRPr="00844D74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</w:tr>
      <w:tr w:rsidR="005C55AD" w:rsidRPr="00844D74" w14:paraId="6F84FC18" w14:textId="77777777" w:rsidTr="005C55AD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249ED7FE" w14:textId="77777777" w:rsidR="005C55AD" w:rsidRPr="006C5F31" w:rsidRDefault="005C55AD" w:rsidP="005C55AD">
            <w:pPr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7CD10363" w14:textId="77777777" w:rsidR="005C55AD" w:rsidRPr="006C5F31" w:rsidRDefault="005C55AD" w:rsidP="005C55A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6A6A6" w:themeColor="background1" w:themeShade="A6"/>
                <w:sz w:val="13"/>
                <w:szCs w:val="13"/>
                <w:lang w:eastAsia="it-IT"/>
              </w:rPr>
            </w:pPr>
          </w:p>
        </w:tc>
        <w:tc>
          <w:tcPr>
            <w:tcW w:w="1989" w:type="dxa"/>
            <w:shd w:val="clear" w:color="auto" w:fill="BFBFBF" w:themeFill="background1" w:themeFillShade="BF"/>
            <w:noWrap/>
            <w:vAlign w:val="center"/>
            <w:hideMark/>
          </w:tcPr>
          <w:p w14:paraId="797BDE2E" w14:textId="77777777" w:rsidR="005C55AD" w:rsidRPr="006C5F31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6A6A6" w:themeColor="background1" w:themeShade="A6"/>
                <w:sz w:val="13"/>
                <w:szCs w:val="13"/>
                <w:lang w:eastAsia="it-IT"/>
              </w:rPr>
            </w:pPr>
          </w:p>
        </w:tc>
        <w:tc>
          <w:tcPr>
            <w:tcW w:w="1280" w:type="dxa"/>
            <w:shd w:val="clear" w:color="auto" w:fill="BFBFBF" w:themeFill="background1" w:themeFillShade="BF"/>
            <w:noWrap/>
            <w:vAlign w:val="center"/>
            <w:hideMark/>
          </w:tcPr>
          <w:p w14:paraId="2007763C" w14:textId="77777777" w:rsidR="005C55AD" w:rsidRPr="006C5F31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13"/>
                <w:szCs w:val="13"/>
                <w:lang w:eastAsia="it-IT"/>
              </w:rPr>
            </w:pPr>
            <w:r w:rsidRPr="006C5F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13"/>
                <w:szCs w:val="13"/>
                <w:lang w:eastAsia="it-IT"/>
              </w:rPr>
              <w:t>INFECTION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594FA873" w14:textId="77777777" w:rsidR="005C55AD" w:rsidRPr="006C5F31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6A6A6" w:themeColor="background1" w:themeShade="A6"/>
                <w:sz w:val="13"/>
                <w:szCs w:val="13"/>
                <w:lang w:eastAsia="it-IT"/>
              </w:rPr>
            </w:pPr>
          </w:p>
        </w:tc>
        <w:tc>
          <w:tcPr>
            <w:tcW w:w="1114" w:type="dxa"/>
            <w:shd w:val="clear" w:color="auto" w:fill="BFBFBF" w:themeFill="background1" w:themeFillShade="BF"/>
            <w:vAlign w:val="center"/>
          </w:tcPr>
          <w:p w14:paraId="5FFE16A5" w14:textId="77777777" w:rsidR="005C55AD" w:rsidRPr="006C5F31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6A6A6" w:themeColor="background1" w:themeShade="A6"/>
                <w:sz w:val="13"/>
                <w:szCs w:val="13"/>
                <w:lang w:eastAsia="it-IT"/>
              </w:rPr>
            </w:pPr>
          </w:p>
        </w:tc>
        <w:tc>
          <w:tcPr>
            <w:tcW w:w="1984" w:type="dxa"/>
            <w:shd w:val="clear" w:color="auto" w:fill="BFBFBF" w:themeFill="background1" w:themeFillShade="BF"/>
            <w:noWrap/>
            <w:vAlign w:val="center"/>
            <w:hideMark/>
          </w:tcPr>
          <w:p w14:paraId="31B7B419" w14:textId="77777777" w:rsidR="005C55AD" w:rsidRPr="006C5F31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6A6A6" w:themeColor="background1" w:themeShade="A6"/>
                <w:sz w:val="13"/>
                <w:szCs w:val="13"/>
                <w:lang w:eastAsia="it-IT"/>
              </w:rPr>
            </w:pPr>
          </w:p>
        </w:tc>
      </w:tr>
      <w:tr w:rsidR="005C55AD" w:rsidRPr="00844D74" w14:paraId="3737E0B0" w14:textId="77777777" w:rsidTr="005C5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vAlign w:val="center"/>
            <w:hideMark/>
          </w:tcPr>
          <w:p w14:paraId="5BC81CD4" w14:textId="77777777" w:rsidR="005C55AD" w:rsidRPr="00844D74" w:rsidRDefault="005C55AD" w:rsidP="005C5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3</w:t>
            </w:r>
          </w:p>
        </w:tc>
        <w:tc>
          <w:tcPr>
            <w:tcW w:w="567" w:type="dxa"/>
          </w:tcPr>
          <w:p w14:paraId="2706D173" w14:textId="77777777" w:rsidR="005C55AD" w:rsidRDefault="005C55AD" w:rsidP="005C55AD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1989" w:type="dxa"/>
            <w:noWrap/>
            <w:vAlign w:val="center"/>
            <w:hideMark/>
          </w:tcPr>
          <w:p w14:paraId="4B9DF9D9" w14:textId="77777777" w:rsidR="005C55AD" w:rsidRPr="00844D74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96</w:t>
            </w:r>
          </w:p>
        </w:tc>
        <w:tc>
          <w:tcPr>
            <w:tcW w:w="1280" w:type="dxa"/>
            <w:noWrap/>
            <w:vAlign w:val="center"/>
            <w:hideMark/>
          </w:tcPr>
          <w:p w14:paraId="0686E835" w14:textId="77777777" w:rsidR="005C55AD" w:rsidRPr="00844D74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DAIR</w:t>
            </w:r>
          </w:p>
        </w:tc>
        <w:tc>
          <w:tcPr>
            <w:tcW w:w="993" w:type="dxa"/>
            <w:vAlign w:val="center"/>
          </w:tcPr>
          <w:p w14:paraId="0086DBBA" w14:textId="77777777" w:rsidR="005C55AD" w:rsidRPr="00844D74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114" w:type="dxa"/>
            <w:vAlign w:val="center"/>
          </w:tcPr>
          <w:p w14:paraId="50A810F6" w14:textId="77777777" w:rsidR="005C55AD" w:rsidRPr="00DB039F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14:paraId="5A9F9584" w14:textId="77777777" w:rsidR="005C55AD" w:rsidRPr="00844D74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</w:tr>
      <w:tr w:rsidR="005C55AD" w:rsidRPr="00844D74" w14:paraId="4D8DABA3" w14:textId="77777777" w:rsidTr="005C55AD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vAlign w:val="center"/>
            <w:hideMark/>
          </w:tcPr>
          <w:p w14:paraId="75B3A3D0" w14:textId="77777777" w:rsidR="005C55AD" w:rsidRPr="00844D74" w:rsidRDefault="005C55AD" w:rsidP="005C5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4</w:t>
            </w:r>
          </w:p>
        </w:tc>
        <w:tc>
          <w:tcPr>
            <w:tcW w:w="567" w:type="dxa"/>
          </w:tcPr>
          <w:p w14:paraId="07A067A4" w14:textId="77777777" w:rsidR="005C55AD" w:rsidRDefault="005C55AD" w:rsidP="005C55A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1989" w:type="dxa"/>
            <w:noWrap/>
            <w:vAlign w:val="center"/>
            <w:hideMark/>
          </w:tcPr>
          <w:p w14:paraId="2FB4A278" w14:textId="77777777" w:rsidR="005C55AD" w:rsidRPr="00844D74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38</w:t>
            </w:r>
          </w:p>
        </w:tc>
        <w:tc>
          <w:tcPr>
            <w:tcW w:w="1280" w:type="dxa"/>
            <w:noWrap/>
            <w:vAlign w:val="center"/>
            <w:hideMark/>
          </w:tcPr>
          <w:p w14:paraId="3FC9AFA8" w14:textId="77777777" w:rsidR="005C55AD" w:rsidRPr="00B024BC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 w:rsidRPr="00B024B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2-stage revision</w:t>
            </w:r>
          </w:p>
          <w:p w14:paraId="3764A69C" w14:textId="77777777" w:rsidR="005C55AD" w:rsidRPr="00B024BC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 w:rsidRPr="00B024B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 xml:space="preserve">Custom made </w:t>
            </w:r>
            <w:proofErr w:type="spellStart"/>
            <w:r w:rsidRPr="00B024B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triflange</w:t>
            </w:r>
            <w:proofErr w:type="spellEnd"/>
          </w:p>
        </w:tc>
        <w:tc>
          <w:tcPr>
            <w:tcW w:w="993" w:type="dxa"/>
            <w:vAlign w:val="center"/>
          </w:tcPr>
          <w:p w14:paraId="2B587BB3" w14:textId="77777777" w:rsidR="005C55AD" w:rsidRPr="00844D74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114" w:type="dxa"/>
            <w:vAlign w:val="center"/>
          </w:tcPr>
          <w:p w14:paraId="7C8E515F" w14:textId="77777777" w:rsidR="005C55AD" w:rsidRPr="00DB039F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14:paraId="7AD4B76C" w14:textId="77777777" w:rsidR="005C55AD" w:rsidRPr="00844D74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</w:tr>
      <w:tr w:rsidR="005C55AD" w:rsidRPr="00844D74" w14:paraId="5DBF7E8C" w14:textId="77777777" w:rsidTr="005C5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vAlign w:val="center"/>
            <w:hideMark/>
          </w:tcPr>
          <w:p w14:paraId="4EFE5A5D" w14:textId="77777777" w:rsidR="005C55AD" w:rsidRPr="00844D74" w:rsidRDefault="005C55AD" w:rsidP="005C5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8</w:t>
            </w:r>
          </w:p>
        </w:tc>
        <w:tc>
          <w:tcPr>
            <w:tcW w:w="567" w:type="dxa"/>
          </w:tcPr>
          <w:p w14:paraId="0EDD8CF0" w14:textId="77777777" w:rsidR="005C55AD" w:rsidRDefault="005C55AD" w:rsidP="005C55AD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989" w:type="dxa"/>
            <w:noWrap/>
            <w:vAlign w:val="center"/>
            <w:hideMark/>
          </w:tcPr>
          <w:p w14:paraId="64747CEC" w14:textId="77777777" w:rsidR="005C55AD" w:rsidRPr="00844D74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35</w:t>
            </w:r>
          </w:p>
        </w:tc>
        <w:tc>
          <w:tcPr>
            <w:tcW w:w="1280" w:type="dxa"/>
            <w:noWrap/>
            <w:vAlign w:val="center"/>
            <w:hideMark/>
          </w:tcPr>
          <w:p w14:paraId="63E94A3D" w14:textId="77777777" w:rsidR="005C55AD" w:rsidRPr="00844D74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Spac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Cement</w:t>
            </w:r>
            <w:proofErr w:type="spellEnd"/>
          </w:p>
        </w:tc>
        <w:tc>
          <w:tcPr>
            <w:tcW w:w="993" w:type="dxa"/>
            <w:vAlign w:val="center"/>
          </w:tcPr>
          <w:p w14:paraId="07D20491" w14:textId="77777777" w:rsidR="005C55AD" w:rsidRPr="00844D74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114" w:type="dxa"/>
            <w:vAlign w:val="center"/>
          </w:tcPr>
          <w:p w14:paraId="1F05F290" w14:textId="77777777" w:rsidR="005C55AD" w:rsidRPr="00DB039F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14:paraId="42374785" w14:textId="77777777" w:rsidR="005C55AD" w:rsidRPr="00844D74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</w:tr>
      <w:tr w:rsidR="005C55AD" w:rsidRPr="00844D74" w14:paraId="16AB62E6" w14:textId="77777777" w:rsidTr="005C55AD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vAlign w:val="center"/>
            <w:hideMark/>
          </w:tcPr>
          <w:p w14:paraId="1666BAC5" w14:textId="77777777" w:rsidR="005C55AD" w:rsidRPr="00844D74" w:rsidRDefault="005C55AD" w:rsidP="005C5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9</w:t>
            </w:r>
          </w:p>
        </w:tc>
        <w:tc>
          <w:tcPr>
            <w:tcW w:w="567" w:type="dxa"/>
          </w:tcPr>
          <w:p w14:paraId="7E17DF58" w14:textId="77777777" w:rsidR="005C55AD" w:rsidRDefault="005C55AD" w:rsidP="005C55A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989" w:type="dxa"/>
            <w:noWrap/>
            <w:vAlign w:val="center"/>
            <w:hideMark/>
          </w:tcPr>
          <w:p w14:paraId="74E0339E" w14:textId="77777777" w:rsidR="005C55AD" w:rsidRPr="00844D74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67</w:t>
            </w:r>
          </w:p>
        </w:tc>
        <w:tc>
          <w:tcPr>
            <w:tcW w:w="1280" w:type="dxa"/>
            <w:noWrap/>
            <w:vAlign w:val="center"/>
            <w:hideMark/>
          </w:tcPr>
          <w:p w14:paraId="58292FF4" w14:textId="77777777" w:rsidR="005C55AD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2-stag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revision</w:t>
            </w:r>
            <w:proofErr w:type="spellEnd"/>
          </w:p>
          <w:p w14:paraId="3F2191B6" w14:textId="77777777" w:rsidR="005C55AD" w:rsidRPr="00844D74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New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cage</w:t>
            </w:r>
            <w:proofErr w:type="spellEnd"/>
          </w:p>
        </w:tc>
        <w:tc>
          <w:tcPr>
            <w:tcW w:w="993" w:type="dxa"/>
            <w:vAlign w:val="center"/>
          </w:tcPr>
          <w:p w14:paraId="05DFC671" w14:textId="77777777" w:rsidR="005C55AD" w:rsidRPr="00844D74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114" w:type="dxa"/>
            <w:vAlign w:val="center"/>
          </w:tcPr>
          <w:p w14:paraId="74CC8FED" w14:textId="77777777" w:rsidR="005C55AD" w:rsidRPr="00DB039F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14:paraId="66BA5DBF" w14:textId="77777777" w:rsidR="005C55AD" w:rsidRPr="00844D74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</w:tr>
      <w:tr w:rsidR="005C55AD" w:rsidRPr="00844D74" w14:paraId="3D4E0AF5" w14:textId="77777777" w:rsidTr="005C5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vAlign w:val="center"/>
            <w:hideMark/>
          </w:tcPr>
          <w:p w14:paraId="47FDC45B" w14:textId="77777777" w:rsidR="005C55AD" w:rsidRPr="00844D74" w:rsidRDefault="005C55AD" w:rsidP="005C5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0</w:t>
            </w:r>
          </w:p>
        </w:tc>
        <w:tc>
          <w:tcPr>
            <w:tcW w:w="567" w:type="dxa"/>
          </w:tcPr>
          <w:p w14:paraId="6D62B6BD" w14:textId="77777777" w:rsidR="005C55AD" w:rsidRDefault="005C55AD" w:rsidP="005C55AD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989" w:type="dxa"/>
            <w:noWrap/>
            <w:vAlign w:val="center"/>
            <w:hideMark/>
          </w:tcPr>
          <w:p w14:paraId="7F096F23" w14:textId="77777777" w:rsidR="005C55AD" w:rsidRPr="00844D74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06</w:t>
            </w:r>
          </w:p>
        </w:tc>
        <w:tc>
          <w:tcPr>
            <w:tcW w:w="1280" w:type="dxa"/>
            <w:noWrap/>
            <w:vAlign w:val="center"/>
            <w:hideMark/>
          </w:tcPr>
          <w:p w14:paraId="27F982EF" w14:textId="77777777" w:rsidR="005C55AD" w:rsidRPr="00844D74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DAIR</w:t>
            </w:r>
          </w:p>
        </w:tc>
        <w:tc>
          <w:tcPr>
            <w:tcW w:w="993" w:type="dxa"/>
            <w:vAlign w:val="center"/>
          </w:tcPr>
          <w:p w14:paraId="2A20CFFC" w14:textId="77777777" w:rsidR="005C55AD" w:rsidRPr="00844D74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114" w:type="dxa"/>
            <w:vAlign w:val="center"/>
          </w:tcPr>
          <w:p w14:paraId="47D7C320" w14:textId="77777777" w:rsidR="005C55AD" w:rsidRPr="00DB039F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14:paraId="3B656E87" w14:textId="77777777" w:rsidR="005C55AD" w:rsidRPr="00844D74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</w:tr>
      <w:tr w:rsidR="005C55AD" w:rsidRPr="00844D74" w14:paraId="2509B82B" w14:textId="77777777" w:rsidTr="005C55AD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vAlign w:val="center"/>
            <w:hideMark/>
          </w:tcPr>
          <w:p w14:paraId="760731A4" w14:textId="77777777" w:rsidR="005C55AD" w:rsidRPr="00844D74" w:rsidRDefault="005C55AD" w:rsidP="005C5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1</w:t>
            </w:r>
          </w:p>
        </w:tc>
        <w:tc>
          <w:tcPr>
            <w:tcW w:w="567" w:type="dxa"/>
          </w:tcPr>
          <w:p w14:paraId="0D085C37" w14:textId="77777777" w:rsidR="005C55AD" w:rsidRDefault="005C55AD" w:rsidP="005C55A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989" w:type="dxa"/>
            <w:noWrap/>
            <w:vAlign w:val="center"/>
            <w:hideMark/>
          </w:tcPr>
          <w:p w14:paraId="14C6525F" w14:textId="77777777" w:rsidR="005C55AD" w:rsidRPr="00844D74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50</w:t>
            </w:r>
          </w:p>
        </w:tc>
        <w:tc>
          <w:tcPr>
            <w:tcW w:w="1280" w:type="dxa"/>
            <w:noWrap/>
            <w:vAlign w:val="center"/>
            <w:hideMark/>
          </w:tcPr>
          <w:p w14:paraId="1752B652" w14:textId="77777777" w:rsidR="005C55AD" w:rsidRPr="00844D74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Girldestone</w:t>
            </w:r>
            <w:proofErr w:type="spellEnd"/>
          </w:p>
        </w:tc>
        <w:tc>
          <w:tcPr>
            <w:tcW w:w="993" w:type="dxa"/>
            <w:vAlign w:val="center"/>
          </w:tcPr>
          <w:p w14:paraId="5B2916EB" w14:textId="77777777" w:rsidR="005C55AD" w:rsidRPr="00844D74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114" w:type="dxa"/>
            <w:vAlign w:val="center"/>
          </w:tcPr>
          <w:p w14:paraId="526118E0" w14:textId="77777777" w:rsidR="005C55AD" w:rsidRPr="00DB039F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14:paraId="72042B9A" w14:textId="77777777" w:rsidR="005C55AD" w:rsidRPr="00844D74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</w:tr>
      <w:tr w:rsidR="005C55AD" w:rsidRPr="00844D74" w14:paraId="3712B515" w14:textId="77777777" w:rsidTr="005C5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vAlign w:val="center"/>
            <w:hideMark/>
          </w:tcPr>
          <w:p w14:paraId="00EB21F7" w14:textId="77777777" w:rsidR="005C55AD" w:rsidRPr="00844D74" w:rsidRDefault="005C55AD" w:rsidP="005C5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844D74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567" w:type="dxa"/>
          </w:tcPr>
          <w:p w14:paraId="5782BA20" w14:textId="77777777" w:rsidR="005C55AD" w:rsidRDefault="005C55AD" w:rsidP="005C55AD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989" w:type="dxa"/>
            <w:noWrap/>
            <w:vAlign w:val="center"/>
            <w:hideMark/>
          </w:tcPr>
          <w:p w14:paraId="4D2B3CB6" w14:textId="77777777" w:rsidR="005C55AD" w:rsidRPr="00844D74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1280" w:type="dxa"/>
            <w:noWrap/>
            <w:vAlign w:val="center"/>
            <w:hideMark/>
          </w:tcPr>
          <w:p w14:paraId="0EC4E451" w14:textId="77777777" w:rsidR="005C55AD" w:rsidRPr="00844D74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Wash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Wou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debride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ntibiotics</w:t>
            </w:r>
            <w:proofErr w:type="spellEnd"/>
          </w:p>
        </w:tc>
        <w:tc>
          <w:tcPr>
            <w:tcW w:w="993" w:type="dxa"/>
            <w:vAlign w:val="center"/>
          </w:tcPr>
          <w:p w14:paraId="3277B4DE" w14:textId="77777777" w:rsidR="005C55AD" w:rsidRPr="00844D74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114" w:type="dxa"/>
            <w:vAlign w:val="center"/>
          </w:tcPr>
          <w:p w14:paraId="35628064" w14:textId="77777777" w:rsidR="005C55AD" w:rsidRPr="00DB039F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14:paraId="1EE44AB5" w14:textId="77777777" w:rsidR="005C55AD" w:rsidRPr="00844D74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</w:tr>
      <w:tr w:rsidR="005C55AD" w:rsidRPr="00844D74" w14:paraId="4F81BB15" w14:textId="77777777" w:rsidTr="005C55AD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vAlign w:val="center"/>
            <w:hideMark/>
          </w:tcPr>
          <w:p w14:paraId="63B9AA5D" w14:textId="77777777" w:rsidR="005C55AD" w:rsidRPr="00844D74" w:rsidRDefault="005C55AD" w:rsidP="005C5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844D74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3</w:t>
            </w:r>
          </w:p>
        </w:tc>
        <w:tc>
          <w:tcPr>
            <w:tcW w:w="567" w:type="dxa"/>
          </w:tcPr>
          <w:p w14:paraId="64C9936A" w14:textId="77777777" w:rsidR="005C55AD" w:rsidRDefault="005C55AD" w:rsidP="005C55A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989" w:type="dxa"/>
            <w:noWrap/>
            <w:vAlign w:val="center"/>
            <w:hideMark/>
          </w:tcPr>
          <w:p w14:paraId="24293D59" w14:textId="77777777" w:rsidR="005C55AD" w:rsidRPr="00844D74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1280" w:type="dxa"/>
            <w:noWrap/>
            <w:vAlign w:val="center"/>
            <w:hideMark/>
          </w:tcPr>
          <w:p w14:paraId="5D235220" w14:textId="77777777" w:rsidR="005C55AD" w:rsidRPr="00844D74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Wash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Wou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debride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ntibiotics</w:t>
            </w:r>
            <w:proofErr w:type="spellEnd"/>
          </w:p>
        </w:tc>
        <w:tc>
          <w:tcPr>
            <w:tcW w:w="993" w:type="dxa"/>
            <w:vAlign w:val="center"/>
          </w:tcPr>
          <w:p w14:paraId="2F128AD0" w14:textId="77777777" w:rsidR="005C55AD" w:rsidRPr="00844D74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114" w:type="dxa"/>
            <w:vAlign w:val="center"/>
          </w:tcPr>
          <w:p w14:paraId="75642AB2" w14:textId="77777777" w:rsidR="005C55AD" w:rsidRPr="00DB039F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14:paraId="1EC6E667" w14:textId="77777777" w:rsidR="005C55AD" w:rsidRPr="00844D74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</w:tr>
      <w:tr w:rsidR="005C55AD" w:rsidRPr="00844D74" w14:paraId="0B1FA128" w14:textId="77777777" w:rsidTr="005C5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3EF30146" w14:textId="77777777" w:rsidR="005C55AD" w:rsidRPr="00844D74" w:rsidRDefault="005C55AD" w:rsidP="005C5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0B84C2CF" w14:textId="77777777" w:rsidR="005C55AD" w:rsidRPr="00F739BA" w:rsidRDefault="005C55AD" w:rsidP="005C55AD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13"/>
                <w:szCs w:val="13"/>
                <w:lang w:eastAsia="it-IT"/>
              </w:rPr>
            </w:pPr>
          </w:p>
        </w:tc>
        <w:tc>
          <w:tcPr>
            <w:tcW w:w="1989" w:type="dxa"/>
            <w:shd w:val="clear" w:color="auto" w:fill="BFBFBF" w:themeFill="background1" w:themeFillShade="BF"/>
            <w:noWrap/>
            <w:vAlign w:val="center"/>
            <w:hideMark/>
          </w:tcPr>
          <w:p w14:paraId="7F3233A5" w14:textId="77777777" w:rsidR="005C55AD" w:rsidRPr="00F739BA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13"/>
                <w:szCs w:val="13"/>
                <w:lang w:eastAsia="it-IT"/>
              </w:rPr>
            </w:pPr>
          </w:p>
        </w:tc>
        <w:tc>
          <w:tcPr>
            <w:tcW w:w="1280" w:type="dxa"/>
            <w:shd w:val="clear" w:color="auto" w:fill="BFBFBF" w:themeFill="background1" w:themeFillShade="BF"/>
            <w:noWrap/>
            <w:vAlign w:val="center"/>
            <w:hideMark/>
          </w:tcPr>
          <w:p w14:paraId="43F446D7" w14:textId="77777777" w:rsidR="005C55AD" w:rsidRPr="00F739BA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13"/>
                <w:szCs w:val="13"/>
                <w:lang w:eastAsia="it-IT"/>
              </w:rPr>
            </w:pPr>
            <w:r w:rsidRPr="00F739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13"/>
                <w:szCs w:val="13"/>
                <w:lang w:eastAsia="it-IT"/>
              </w:rPr>
              <w:t>NERVE PALSIE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0D4E705D" w14:textId="77777777" w:rsidR="005C55AD" w:rsidRPr="00844D74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</w:p>
        </w:tc>
        <w:tc>
          <w:tcPr>
            <w:tcW w:w="1114" w:type="dxa"/>
            <w:shd w:val="clear" w:color="auto" w:fill="BFBFBF" w:themeFill="background1" w:themeFillShade="BF"/>
            <w:vAlign w:val="center"/>
          </w:tcPr>
          <w:p w14:paraId="1539537D" w14:textId="77777777" w:rsidR="005C55AD" w:rsidRPr="00DB039F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</w:p>
        </w:tc>
        <w:tc>
          <w:tcPr>
            <w:tcW w:w="1984" w:type="dxa"/>
            <w:shd w:val="clear" w:color="auto" w:fill="BFBFBF" w:themeFill="background1" w:themeFillShade="BF"/>
            <w:noWrap/>
            <w:vAlign w:val="center"/>
            <w:hideMark/>
          </w:tcPr>
          <w:p w14:paraId="5344A29F" w14:textId="77777777" w:rsidR="005C55AD" w:rsidRPr="00844D74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</w:p>
        </w:tc>
      </w:tr>
      <w:tr w:rsidR="005C55AD" w:rsidRPr="00844D74" w14:paraId="45911569" w14:textId="77777777" w:rsidTr="005C55AD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vAlign w:val="center"/>
          </w:tcPr>
          <w:p w14:paraId="57762484" w14:textId="77777777" w:rsidR="005C55AD" w:rsidRPr="00844D74" w:rsidRDefault="005C55AD" w:rsidP="005C5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4</w:t>
            </w:r>
          </w:p>
        </w:tc>
        <w:tc>
          <w:tcPr>
            <w:tcW w:w="567" w:type="dxa"/>
            <w:shd w:val="clear" w:color="auto" w:fill="FFFFFF" w:themeFill="background1"/>
          </w:tcPr>
          <w:p w14:paraId="6A63C380" w14:textId="77777777" w:rsidR="005C55AD" w:rsidRPr="0077112F" w:rsidRDefault="005C55AD" w:rsidP="005C55A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989" w:type="dxa"/>
            <w:shd w:val="clear" w:color="auto" w:fill="FFFFFF" w:themeFill="background1"/>
            <w:noWrap/>
            <w:vAlign w:val="center"/>
          </w:tcPr>
          <w:p w14:paraId="105006C1" w14:textId="77777777" w:rsidR="005C55AD" w:rsidRPr="0091680D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3"/>
                <w:szCs w:val="13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3"/>
                <w:szCs w:val="13"/>
                <w:lang w:eastAsia="it-IT"/>
              </w:rPr>
              <w:t>Postoperative</w:t>
            </w:r>
            <w:proofErr w:type="spellEnd"/>
          </w:p>
        </w:tc>
        <w:tc>
          <w:tcPr>
            <w:tcW w:w="1280" w:type="dxa"/>
            <w:shd w:val="clear" w:color="auto" w:fill="FFFFFF" w:themeFill="background1"/>
            <w:noWrap/>
            <w:vAlign w:val="center"/>
          </w:tcPr>
          <w:p w14:paraId="691FDA40" w14:textId="77777777" w:rsidR="005C55AD" w:rsidRPr="0091680D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3"/>
                <w:szCs w:val="13"/>
                <w:lang w:eastAsia="it-IT"/>
              </w:rPr>
              <w:t>Conservative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604B5AD" w14:textId="77777777" w:rsidR="005C55AD" w:rsidRPr="00844D74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7DBA5AF3" w14:textId="77777777" w:rsidR="005C55AD" w:rsidRPr="00DB039F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</w:tcPr>
          <w:p w14:paraId="714029D0" w14:textId="77777777" w:rsidR="005C55AD" w:rsidRPr="00844D74" w:rsidRDefault="005C55AD" w:rsidP="005C5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</w:tr>
      <w:tr w:rsidR="005C55AD" w:rsidRPr="00844D74" w14:paraId="561F0414" w14:textId="77777777" w:rsidTr="005C5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vAlign w:val="center"/>
          </w:tcPr>
          <w:p w14:paraId="69EF38EE" w14:textId="77777777" w:rsidR="005C55AD" w:rsidRPr="00844D74" w:rsidRDefault="005C55AD" w:rsidP="005C5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5</w:t>
            </w:r>
          </w:p>
        </w:tc>
        <w:tc>
          <w:tcPr>
            <w:tcW w:w="567" w:type="dxa"/>
            <w:shd w:val="clear" w:color="auto" w:fill="FFFFFF" w:themeFill="background1"/>
          </w:tcPr>
          <w:p w14:paraId="1967EFDC" w14:textId="77777777" w:rsidR="005C55AD" w:rsidRPr="0077112F" w:rsidRDefault="005C55AD" w:rsidP="005C55AD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989" w:type="dxa"/>
            <w:shd w:val="clear" w:color="auto" w:fill="FFFFFF" w:themeFill="background1"/>
            <w:noWrap/>
            <w:vAlign w:val="center"/>
          </w:tcPr>
          <w:p w14:paraId="436985E4" w14:textId="77777777" w:rsidR="005C55AD" w:rsidRPr="00F739BA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13"/>
                <w:szCs w:val="13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3"/>
                <w:szCs w:val="13"/>
                <w:lang w:eastAsia="it-IT"/>
              </w:rPr>
              <w:t>Postoperative</w:t>
            </w:r>
            <w:proofErr w:type="spellEnd"/>
          </w:p>
        </w:tc>
        <w:tc>
          <w:tcPr>
            <w:tcW w:w="1280" w:type="dxa"/>
            <w:shd w:val="clear" w:color="auto" w:fill="FFFFFF" w:themeFill="background1"/>
            <w:noWrap/>
            <w:vAlign w:val="center"/>
          </w:tcPr>
          <w:p w14:paraId="424253CB" w14:textId="77777777" w:rsidR="005C55AD" w:rsidRPr="00F739BA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3"/>
                <w:szCs w:val="13"/>
                <w:lang w:eastAsia="it-IT"/>
              </w:rPr>
              <w:t>Conservative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5957608" w14:textId="77777777" w:rsidR="005C55AD" w:rsidRPr="00844D74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51DDB7DE" w14:textId="77777777" w:rsidR="005C55AD" w:rsidRPr="00DB039F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</w:tcPr>
          <w:p w14:paraId="41E3AADF" w14:textId="77777777" w:rsidR="005C55AD" w:rsidRPr="00844D74" w:rsidRDefault="005C55AD" w:rsidP="005C5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</w:tr>
    </w:tbl>
    <w:p w14:paraId="551E2691" w14:textId="7EEC4FA6" w:rsidR="005C55AD" w:rsidRPr="005C55AD" w:rsidRDefault="005C55AD" w:rsidP="00937DD5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CB479D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="00937DD5" w:rsidRPr="00CB479D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Table </w:t>
      </w:r>
      <w:r w:rsidR="00937DD5">
        <w:rPr>
          <w:rFonts w:ascii="Times New Roman" w:hAnsi="Times New Roman" w:cs="Times New Roman"/>
          <w:b/>
          <w:bCs/>
          <w:sz w:val="18"/>
          <w:szCs w:val="18"/>
          <w:lang w:val="en-US"/>
        </w:rPr>
        <w:t>V.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Complications of </w:t>
      </w:r>
      <w:proofErr w:type="spellStart"/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>rTHA</w:t>
      </w:r>
      <w:proofErr w:type="spellEnd"/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group and related treatments</w:t>
      </w:r>
    </w:p>
    <w:p w14:paraId="2B19FFDF" w14:textId="4AB89215" w:rsidR="00F27E0B" w:rsidRDefault="00F27E0B">
      <w:pPr>
        <w:rPr>
          <w:lang w:val="en-US"/>
        </w:rPr>
      </w:pPr>
    </w:p>
    <w:p w14:paraId="25C9165C" w14:textId="2E6B7C06" w:rsidR="005C55AD" w:rsidRDefault="005C55AD">
      <w:pPr>
        <w:rPr>
          <w:lang w:val="en-US"/>
        </w:rPr>
      </w:pPr>
    </w:p>
    <w:p w14:paraId="6C81B949" w14:textId="47AE0DD2" w:rsidR="005C55AD" w:rsidRDefault="005C55AD">
      <w:pPr>
        <w:rPr>
          <w:lang w:val="en-US"/>
        </w:rPr>
      </w:pPr>
    </w:p>
    <w:p w14:paraId="7B550521" w14:textId="07B2CD03" w:rsidR="005C55AD" w:rsidRDefault="005C55AD">
      <w:pPr>
        <w:rPr>
          <w:lang w:val="en-US"/>
        </w:rPr>
      </w:pPr>
    </w:p>
    <w:p w14:paraId="716F8FAE" w14:textId="5FE7EAC3" w:rsidR="005C55AD" w:rsidRDefault="005C55AD">
      <w:pPr>
        <w:rPr>
          <w:lang w:val="en-US"/>
        </w:rPr>
      </w:pPr>
    </w:p>
    <w:p w14:paraId="5F26320D" w14:textId="575AF630" w:rsidR="005C55AD" w:rsidRDefault="005C55AD">
      <w:pPr>
        <w:rPr>
          <w:lang w:val="en-US"/>
        </w:rPr>
      </w:pPr>
    </w:p>
    <w:p w14:paraId="57A364A1" w14:textId="3258627C" w:rsidR="005C55AD" w:rsidRDefault="005C55AD">
      <w:pPr>
        <w:rPr>
          <w:lang w:val="en-US"/>
        </w:rPr>
      </w:pPr>
    </w:p>
    <w:p w14:paraId="03C6FB67" w14:textId="03A7556B" w:rsidR="005C55AD" w:rsidRDefault="005C55AD">
      <w:pPr>
        <w:rPr>
          <w:lang w:val="en-US"/>
        </w:rPr>
      </w:pPr>
    </w:p>
    <w:p w14:paraId="4584A9C9" w14:textId="0D725B8A" w:rsidR="005C55AD" w:rsidRDefault="005C55AD">
      <w:pPr>
        <w:rPr>
          <w:lang w:val="en-US"/>
        </w:rPr>
      </w:pPr>
    </w:p>
    <w:p w14:paraId="772E769A" w14:textId="4C88D7FF" w:rsidR="005C55AD" w:rsidRDefault="005C55AD">
      <w:pPr>
        <w:rPr>
          <w:lang w:val="en-US"/>
        </w:rPr>
      </w:pPr>
    </w:p>
    <w:p w14:paraId="38D33AC3" w14:textId="1A821E9D" w:rsidR="005C55AD" w:rsidRDefault="005C55AD">
      <w:pPr>
        <w:rPr>
          <w:lang w:val="en-US"/>
        </w:rPr>
      </w:pPr>
    </w:p>
    <w:p w14:paraId="0CDD235D" w14:textId="1AA24E5A" w:rsidR="005C55AD" w:rsidRDefault="005C55AD">
      <w:pPr>
        <w:rPr>
          <w:lang w:val="en-US"/>
        </w:rPr>
      </w:pPr>
    </w:p>
    <w:p w14:paraId="5FA48293" w14:textId="45321DDD" w:rsidR="005C55AD" w:rsidRDefault="005C55AD">
      <w:pPr>
        <w:rPr>
          <w:lang w:val="en-US"/>
        </w:rPr>
      </w:pPr>
    </w:p>
    <w:p w14:paraId="2EB086AC" w14:textId="452B30BA" w:rsidR="005C55AD" w:rsidRDefault="005C55AD">
      <w:pPr>
        <w:rPr>
          <w:lang w:val="en-US"/>
        </w:rPr>
      </w:pPr>
    </w:p>
    <w:p w14:paraId="24F92AE9" w14:textId="05EFF03C" w:rsidR="005C55AD" w:rsidRDefault="005C55AD">
      <w:pPr>
        <w:rPr>
          <w:lang w:val="en-US"/>
        </w:rPr>
      </w:pPr>
    </w:p>
    <w:p w14:paraId="60DFDB20" w14:textId="06E656B6" w:rsidR="005C55AD" w:rsidRDefault="005C55AD">
      <w:pPr>
        <w:rPr>
          <w:lang w:val="en-US"/>
        </w:rPr>
      </w:pPr>
    </w:p>
    <w:p w14:paraId="4D992FCD" w14:textId="08CBA158" w:rsidR="005C55AD" w:rsidRDefault="005C55AD">
      <w:pPr>
        <w:rPr>
          <w:lang w:val="en-US"/>
        </w:rPr>
      </w:pPr>
    </w:p>
    <w:p w14:paraId="06F96698" w14:textId="28E17C7C" w:rsidR="005C55AD" w:rsidRDefault="005C55AD">
      <w:pPr>
        <w:rPr>
          <w:lang w:val="en-US"/>
        </w:rPr>
      </w:pPr>
    </w:p>
    <w:p w14:paraId="6D715B6A" w14:textId="30CCDE74" w:rsidR="005C55AD" w:rsidRDefault="005C55AD">
      <w:pPr>
        <w:rPr>
          <w:lang w:val="en-US"/>
        </w:rPr>
      </w:pPr>
    </w:p>
    <w:p w14:paraId="3E7EE62D" w14:textId="2551249D" w:rsidR="005C55AD" w:rsidRDefault="005C55AD">
      <w:pPr>
        <w:rPr>
          <w:lang w:val="en-US"/>
        </w:rPr>
      </w:pPr>
    </w:p>
    <w:p w14:paraId="34F673D4" w14:textId="6DC648DB" w:rsidR="005C55AD" w:rsidRDefault="005C55AD">
      <w:pPr>
        <w:rPr>
          <w:lang w:val="en-US"/>
        </w:rPr>
      </w:pPr>
    </w:p>
    <w:p w14:paraId="6AE5E647" w14:textId="10C02137" w:rsidR="005C55AD" w:rsidRDefault="005C55AD">
      <w:pPr>
        <w:rPr>
          <w:lang w:val="en-US"/>
        </w:rPr>
      </w:pPr>
    </w:p>
    <w:p w14:paraId="35C6F25A" w14:textId="2C4C4974" w:rsidR="005C55AD" w:rsidRDefault="005C55AD">
      <w:pPr>
        <w:rPr>
          <w:lang w:val="en-US"/>
        </w:rPr>
      </w:pPr>
    </w:p>
    <w:p w14:paraId="05AAAA0E" w14:textId="7F4A966D" w:rsidR="005C55AD" w:rsidRDefault="005C55AD">
      <w:pPr>
        <w:rPr>
          <w:lang w:val="en-US"/>
        </w:rPr>
      </w:pPr>
    </w:p>
    <w:p w14:paraId="6B79CE67" w14:textId="3AF03A88" w:rsidR="005C55AD" w:rsidRDefault="005C55AD">
      <w:pPr>
        <w:rPr>
          <w:lang w:val="en-US"/>
        </w:rPr>
      </w:pPr>
    </w:p>
    <w:p w14:paraId="2D0249A6" w14:textId="4BD041C4" w:rsidR="005C55AD" w:rsidRDefault="005C55AD">
      <w:pPr>
        <w:rPr>
          <w:lang w:val="en-US"/>
        </w:rPr>
      </w:pPr>
    </w:p>
    <w:p w14:paraId="0F77DB97" w14:textId="042FEC1A" w:rsidR="005C55AD" w:rsidRDefault="005C55AD">
      <w:pPr>
        <w:rPr>
          <w:lang w:val="en-US"/>
        </w:rPr>
      </w:pPr>
    </w:p>
    <w:p w14:paraId="3D81566C" w14:textId="25DD30D2" w:rsidR="005C55AD" w:rsidRDefault="005C55AD">
      <w:pPr>
        <w:rPr>
          <w:lang w:val="en-US"/>
        </w:rPr>
      </w:pPr>
    </w:p>
    <w:p w14:paraId="31A6BBFC" w14:textId="64868843" w:rsidR="005C55AD" w:rsidRDefault="005C55AD">
      <w:pPr>
        <w:rPr>
          <w:lang w:val="en-US"/>
        </w:rPr>
      </w:pPr>
    </w:p>
    <w:p w14:paraId="18266AC1" w14:textId="14DA1D9F" w:rsidR="005C55AD" w:rsidRDefault="005C55AD">
      <w:pPr>
        <w:rPr>
          <w:lang w:val="en-US"/>
        </w:rPr>
      </w:pPr>
    </w:p>
    <w:p w14:paraId="0EAF1663" w14:textId="6DFA7B3A" w:rsidR="005C55AD" w:rsidRDefault="005C55AD">
      <w:pPr>
        <w:rPr>
          <w:lang w:val="en-US"/>
        </w:rPr>
      </w:pPr>
    </w:p>
    <w:p w14:paraId="3D5640CE" w14:textId="77777777" w:rsidR="005C55AD" w:rsidRPr="00937DD5" w:rsidRDefault="005C55AD">
      <w:pPr>
        <w:rPr>
          <w:lang w:val="en-US"/>
        </w:rPr>
      </w:pPr>
    </w:p>
    <w:p w14:paraId="5FCEA5AC" w14:textId="4BE0CBA6" w:rsidR="009328BE" w:rsidRPr="005C55AD" w:rsidRDefault="00F27E0B" w:rsidP="005C55AD">
      <w:pPr>
        <w:tabs>
          <w:tab w:val="left" w:pos="1595"/>
        </w:tabs>
        <w:rPr>
          <w:sz w:val="18"/>
          <w:szCs w:val="18"/>
          <w:lang w:val="en-US"/>
        </w:rPr>
      </w:pPr>
      <w:r w:rsidRPr="005C55AD">
        <w:rPr>
          <w:sz w:val="16"/>
          <w:szCs w:val="16"/>
          <w:lang w:val="en-US"/>
        </w:rPr>
        <w:t>*</w:t>
      </w:r>
      <w:r w:rsidR="009328BE" w:rsidRPr="005C55AD">
        <w:rPr>
          <w:sz w:val="16"/>
          <w:szCs w:val="16"/>
          <w:lang w:val="en-US"/>
        </w:rPr>
        <w:t>Number of subsequent complication</w:t>
      </w:r>
      <w:r w:rsidR="0033250A">
        <w:rPr>
          <w:sz w:val="16"/>
          <w:szCs w:val="16"/>
          <w:lang w:val="en-US"/>
        </w:rPr>
        <w:t xml:space="preserve">s </w:t>
      </w:r>
      <w:r w:rsidR="006106E3" w:rsidRPr="005C55AD">
        <w:rPr>
          <w:sz w:val="16"/>
          <w:szCs w:val="16"/>
          <w:lang w:val="en-US"/>
        </w:rPr>
        <w:t>=</w:t>
      </w:r>
      <w:r w:rsidRPr="005C55AD">
        <w:rPr>
          <w:sz w:val="16"/>
          <w:szCs w:val="16"/>
          <w:lang w:val="en-US"/>
        </w:rPr>
        <w:t xml:space="preserve"> Months to subsequent complication</w:t>
      </w:r>
      <w:r w:rsidR="002C1EA0" w:rsidRPr="005C55AD">
        <w:rPr>
          <w:sz w:val="16"/>
          <w:szCs w:val="16"/>
          <w:lang w:val="en-US"/>
        </w:rPr>
        <w:t xml:space="preserve">; </w:t>
      </w:r>
      <w:r w:rsidRPr="005C55AD">
        <w:rPr>
          <w:sz w:val="16"/>
          <w:szCs w:val="16"/>
          <w:lang w:val="en-US"/>
        </w:rPr>
        <w:t>Type of treatment</w:t>
      </w:r>
    </w:p>
    <w:p w14:paraId="18146D46" w14:textId="77777777" w:rsidR="009328BE" w:rsidRPr="00F27E0B" w:rsidRDefault="009328BE" w:rsidP="00F27E0B">
      <w:pPr>
        <w:jc w:val="center"/>
        <w:rPr>
          <w:sz w:val="22"/>
          <w:szCs w:val="22"/>
          <w:lang w:val="en-US"/>
        </w:rPr>
      </w:pPr>
    </w:p>
    <w:p w14:paraId="3743ACA8" w14:textId="77777777" w:rsidR="009328BE" w:rsidRPr="009328BE" w:rsidRDefault="009328BE" w:rsidP="009328BE">
      <w:pPr>
        <w:rPr>
          <w:lang w:val="en-US"/>
        </w:rPr>
      </w:pPr>
    </w:p>
    <w:p w14:paraId="484E95B9" w14:textId="77777777" w:rsidR="009328BE" w:rsidRPr="009328BE" w:rsidRDefault="009328BE" w:rsidP="009328BE">
      <w:pPr>
        <w:rPr>
          <w:lang w:val="en-US"/>
        </w:rPr>
      </w:pPr>
    </w:p>
    <w:p w14:paraId="71FED14A" w14:textId="77777777" w:rsidR="009328BE" w:rsidRPr="009328BE" w:rsidRDefault="009328BE" w:rsidP="009328BE">
      <w:pPr>
        <w:rPr>
          <w:lang w:val="en-US"/>
        </w:rPr>
      </w:pPr>
    </w:p>
    <w:p w14:paraId="7E535235" w14:textId="0A07165D" w:rsidR="00B024BC" w:rsidRPr="00403B7C" w:rsidRDefault="00B024BC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sectPr w:rsidR="00B024BC" w:rsidRPr="00403B7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A8B53E" w14:textId="77777777" w:rsidR="005D184B" w:rsidRDefault="005D184B" w:rsidP="00937DD5">
      <w:r>
        <w:separator/>
      </w:r>
    </w:p>
  </w:endnote>
  <w:endnote w:type="continuationSeparator" w:id="0">
    <w:p w14:paraId="048715A3" w14:textId="77777777" w:rsidR="005D184B" w:rsidRDefault="005D184B" w:rsidP="00937D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8D87FE" w14:textId="77777777" w:rsidR="005D184B" w:rsidRDefault="005D184B" w:rsidP="00937DD5">
      <w:r>
        <w:separator/>
      </w:r>
    </w:p>
  </w:footnote>
  <w:footnote w:type="continuationSeparator" w:id="0">
    <w:p w14:paraId="27C2FA78" w14:textId="77777777" w:rsidR="005D184B" w:rsidRDefault="005D184B" w:rsidP="00937D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4BC"/>
    <w:rsid w:val="0000303C"/>
    <w:rsid w:val="00231E04"/>
    <w:rsid w:val="002C1EA0"/>
    <w:rsid w:val="0033250A"/>
    <w:rsid w:val="00363421"/>
    <w:rsid w:val="00403B7C"/>
    <w:rsid w:val="00505127"/>
    <w:rsid w:val="00515F8F"/>
    <w:rsid w:val="005572B7"/>
    <w:rsid w:val="005C55AD"/>
    <w:rsid w:val="005D184B"/>
    <w:rsid w:val="006106E3"/>
    <w:rsid w:val="0077112F"/>
    <w:rsid w:val="007F3108"/>
    <w:rsid w:val="008E1B5B"/>
    <w:rsid w:val="00901CC5"/>
    <w:rsid w:val="009328BE"/>
    <w:rsid w:val="00937DD5"/>
    <w:rsid w:val="0097058B"/>
    <w:rsid w:val="00AA6BFF"/>
    <w:rsid w:val="00B024BC"/>
    <w:rsid w:val="00B1650F"/>
    <w:rsid w:val="00C255F4"/>
    <w:rsid w:val="00C34E04"/>
    <w:rsid w:val="00CA752E"/>
    <w:rsid w:val="00D35BE1"/>
    <w:rsid w:val="00E71B5E"/>
    <w:rsid w:val="00F27E0B"/>
    <w:rsid w:val="00FE4E69"/>
    <w:rsid w:val="00FF3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DBD1B73"/>
  <w15:chartTrackingRefBased/>
  <w15:docId w15:val="{2D9B5548-3531-674D-BD38-F69A748C7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4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">
    <w:name w:val="List Table 3"/>
    <w:basedOn w:val="TableNormal"/>
    <w:uiPriority w:val="48"/>
    <w:rsid w:val="00B024BC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37DD5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7DD5"/>
  </w:style>
  <w:style w:type="paragraph" w:styleId="Footer">
    <w:name w:val="footer"/>
    <w:basedOn w:val="Normal"/>
    <w:link w:val="FooterChar"/>
    <w:uiPriority w:val="99"/>
    <w:unhideWhenUsed/>
    <w:rsid w:val="00937DD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7D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Guido</dc:creator>
  <cp:keywords/>
  <dc:description/>
  <cp:lastModifiedBy>Matteo Innocenti</cp:lastModifiedBy>
  <cp:revision>24</cp:revision>
  <dcterms:created xsi:type="dcterms:W3CDTF">2021-02-19T11:27:00Z</dcterms:created>
  <dcterms:modified xsi:type="dcterms:W3CDTF">2021-02-26T19:48:00Z</dcterms:modified>
</cp:coreProperties>
</file>